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DD45F8" w14:textId="77E98E23" w:rsidR="00F30807" w:rsidRDefault="00BD3BCF" w:rsidP="00F308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84B35D" wp14:editId="60AA14B7">
            <wp:extent cx="5274310" cy="296672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ED6DD" w14:textId="278CDF5A" w:rsidR="00BD3BCF" w:rsidRDefault="00BD3BCF" w:rsidP="00F308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261497F" wp14:editId="60007D94">
            <wp:extent cx="5274310" cy="296672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89DE5" w14:textId="27D307F5" w:rsidR="00BD3BCF" w:rsidRDefault="00A571E1" w:rsidP="00BD3B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  <w:r w:rsidR="00BD3BCF">
        <w:rPr>
          <w:rFonts w:ascii="Times New Roman" w:hAnsi="Times New Roman" w:cs="Times New Roman"/>
          <w:b/>
          <w:bCs/>
        </w:rPr>
        <w:t xml:space="preserve"> Western b</w:t>
      </w:r>
      <w:r w:rsidR="00BD3BCF" w:rsidRPr="000A6042">
        <w:rPr>
          <w:rFonts w:ascii="Times New Roman" w:hAnsi="Times New Roman" w:cs="Times New Roman"/>
          <w:b/>
          <w:bCs/>
        </w:rPr>
        <w:t>lot experiment.</w:t>
      </w:r>
    </w:p>
    <w:p w14:paraId="5AF9A666" w14:textId="5743F0DB" w:rsidR="001C33F8" w:rsidRDefault="00BD3BCF" w:rsidP="00C73970">
      <w:pPr>
        <w:rPr>
          <w:rFonts w:ascii="Times New Roman" w:hAnsi="Times New Roman" w:cs="Times New Roman"/>
        </w:rPr>
      </w:pPr>
      <w:r w:rsidRPr="003464C4">
        <w:rPr>
          <w:rFonts w:ascii="Times New Roman" w:hAnsi="Times New Roman" w:cs="Times New Roman"/>
        </w:rPr>
        <w:t>The Western blot results showed that c</w:t>
      </w:r>
      <w:r>
        <w:rPr>
          <w:rFonts w:ascii="Times New Roman" w:hAnsi="Times New Roman" w:cs="Times New Roman"/>
        </w:rPr>
        <w:t>ompared to the control group (U2OS+siRNA</w:t>
      </w:r>
      <w:r w:rsidRPr="003464C4">
        <w:rPr>
          <w:rFonts w:ascii="Times New Roman" w:hAnsi="Times New Roman" w:cs="Times New Roman"/>
        </w:rPr>
        <w:t xml:space="preserve">-NC), the </w:t>
      </w:r>
      <w:r>
        <w:rPr>
          <w:rFonts w:ascii="Times New Roman" w:hAnsi="Times New Roman" w:cs="Times New Roman"/>
        </w:rPr>
        <w:t>U2OS+CASK-siRNA2</w:t>
      </w:r>
      <w:r w:rsidRPr="003464C4">
        <w:rPr>
          <w:rFonts w:ascii="Times New Roman" w:hAnsi="Times New Roman" w:cs="Times New Roman"/>
        </w:rPr>
        <w:t xml:space="preserve"> group was s</w:t>
      </w:r>
      <w:r>
        <w:rPr>
          <w:rFonts w:ascii="Times New Roman" w:hAnsi="Times New Roman" w:cs="Times New Roman"/>
        </w:rPr>
        <w:t>ignificantly down regulated (A</w:t>
      </w:r>
      <w:r>
        <w:rPr>
          <w:rFonts w:ascii="Times New Roman" w:hAnsi="Times New Roman" w:cs="Times New Roman" w:hint="eastAsia"/>
        </w:rPr>
        <w:t>-B</w:t>
      </w:r>
      <w:r>
        <w:rPr>
          <w:rFonts w:ascii="Times New Roman" w:hAnsi="Times New Roman" w:cs="Times New Roman"/>
        </w:rPr>
        <w:t>)</w:t>
      </w:r>
      <w:r w:rsidRPr="000A6042">
        <w:rPr>
          <w:rFonts w:ascii="Times New Roman" w:hAnsi="Times New Roman" w:cs="Times New Roman"/>
        </w:rPr>
        <w:t>.</w:t>
      </w:r>
      <w:r w:rsidR="001C33F8">
        <w:rPr>
          <w:rFonts w:ascii="Times New Roman" w:hAnsi="Times New Roman" w:cs="Times New Roman"/>
        </w:rPr>
        <w:br w:type="page"/>
      </w:r>
    </w:p>
    <w:p w14:paraId="0BD22A37" w14:textId="5BC451BE" w:rsidR="00F30807" w:rsidRDefault="00D86E77" w:rsidP="00F308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945E84" wp14:editId="3B4D1717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0CD81" w14:textId="541BFA48" w:rsidR="00D86E77" w:rsidRDefault="00D86E77" w:rsidP="00F308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05D7193" wp14:editId="3245D019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B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A41C5" w14:textId="001402E4" w:rsidR="00F30807" w:rsidRDefault="00F30807" w:rsidP="00F308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</w:t>
      </w:r>
      <w:r w:rsidR="008862FB">
        <w:rPr>
          <w:rFonts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S</w:t>
      </w:r>
      <w:r w:rsidR="00A571E1">
        <w:rPr>
          <w:rFonts w:ascii="Times New Roman" w:hAnsi="Times New Roman" w:cs="Times New Roman"/>
          <w:b/>
          <w:bCs/>
        </w:rPr>
        <w:t>2</w:t>
      </w:r>
      <w:r w:rsidR="000A6042">
        <w:rPr>
          <w:rFonts w:ascii="Times New Roman" w:hAnsi="Times New Roman" w:cs="Times New Roman"/>
          <w:b/>
          <w:bCs/>
        </w:rPr>
        <w:t xml:space="preserve"> Western b</w:t>
      </w:r>
      <w:r w:rsidR="000A6042" w:rsidRPr="000A6042">
        <w:rPr>
          <w:rFonts w:ascii="Times New Roman" w:hAnsi="Times New Roman" w:cs="Times New Roman"/>
          <w:b/>
          <w:bCs/>
        </w:rPr>
        <w:t>lot experiment.</w:t>
      </w:r>
    </w:p>
    <w:p w14:paraId="56A9E879" w14:textId="5CFD531A" w:rsidR="00F30807" w:rsidRDefault="003464C4" w:rsidP="00F30807">
      <w:pPr>
        <w:rPr>
          <w:rFonts w:ascii="Times New Roman" w:hAnsi="Times New Roman" w:cs="Times New Roman"/>
        </w:rPr>
      </w:pPr>
      <w:r w:rsidRPr="003464C4">
        <w:rPr>
          <w:rFonts w:ascii="Times New Roman" w:hAnsi="Times New Roman" w:cs="Times New Roman"/>
        </w:rPr>
        <w:t>The Western blot results showed that compared to the control group (si-NC), the si-CASK group was s</w:t>
      </w:r>
      <w:r>
        <w:rPr>
          <w:rFonts w:ascii="Times New Roman" w:hAnsi="Times New Roman" w:cs="Times New Roman"/>
        </w:rPr>
        <w:t>ignificantly down regulated</w:t>
      </w:r>
      <w:r w:rsidR="000A6042">
        <w:rPr>
          <w:rFonts w:ascii="Times New Roman" w:hAnsi="Times New Roman" w:cs="Times New Roman"/>
        </w:rPr>
        <w:t xml:space="preserve"> (A</w:t>
      </w:r>
      <w:r w:rsidR="000A6042">
        <w:rPr>
          <w:rFonts w:ascii="Times New Roman" w:hAnsi="Times New Roman" w:cs="Times New Roman" w:hint="eastAsia"/>
        </w:rPr>
        <w:t>-B</w:t>
      </w:r>
      <w:r w:rsidR="000A6042">
        <w:rPr>
          <w:rFonts w:ascii="Times New Roman" w:hAnsi="Times New Roman" w:cs="Times New Roman"/>
        </w:rPr>
        <w:t>)</w:t>
      </w:r>
      <w:r w:rsidR="000A6042" w:rsidRPr="000A6042">
        <w:rPr>
          <w:rFonts w:ascii="Times New Roman" w:hAnsi="Times New Roman" w:cs="Times New Roman"/>
        </w:rPr>
        <w:t>.</w:t>
      </w:r>
    </w:p>
    <w:p w14:paraId="4F4855DA" w14:textId="77777777" w:rsidR="00F30807" w:rsidRDefault="00F30807" w:rsidP="00F30807">
      <w:pPr>
        <w:rPr>
          <w:rFonts w:ascii="Times New Roman" w:hAnsi="Times New Roman" w:cs="Times New Roman"/>
        </w:rPr>
      </w:pPr>
    </w:p>
    <w:p w14:paraId="25127B9E" w14:textId="40A15111" w:rsidR="00F30807" w:rsidRDefault="00F30807" w:rsidP="00F30807">
      <w:pPr>
        <w:rPr>
          <w:rFonts w:ascii="Times New Roman" w:hAnsi="Times New Roman" w:cs="Times New Roman"/>
        </w:rPr>
      </w:pPr>
    </w:p>
    <w:p w14:paraId="511D13B2" w14:textId="77777777" w:rsidR="00F30807" w:rsidRDefault="00F30807" w:rsidP="00F3080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13C1D9" w14:textId="4AC892D9" w:rsidR="00F20E70" w:rsidRDefault="00F20E70" w:rsidP="00F30807">
      <w:pPr>
        <w:widowControl/>
        <w:jc w:val="left"/>
        <w:rPr>
          <w:rFonts w:ascii="Times New Roman" w:hAnsi="Times New Roman" w:cs="Times New Roman"/>
        </w:rPr>
      </w:pPr>
    </w:p>
    <w:p w14:paraId="482FF9A1" w14:textId="77777777" w:rsidR="00BD3BCF" w:rsidRDefault="00BD3BCF" w:rsidP="00BD3BC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EB2D8F" wp14:editId="3BC3567A">
            <wp:extent cx="5274310" cy="2966720"/>
            <wp:effectExtent l="0" t="0" r="254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FACA5" w14:textId="77777777" w:rsidR="00BD3BCF" w:rsidRDefault="00BD3BCF" w:rsidP="00BD3BCF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D9E4174" w14:textId="6675EE96" w:rsidR="00BD3BCF" w:rsidRDefault="004575AD" w:rsidP="00BD3BC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4EEE98" wp14:editId="6E46DFAF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B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2E8EE66" w14:textId="77777777" w:rsidR="00BD3BCF" w:rsidRDefault="00BD3BCF" w:rsidP="00BD3B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3 Western b</w:t>
      </w:r>
      <w:r w:rsidRPr="000A6042">
        <w:rPr>
          <w:rFonts w:ascii="Times New Roman" w:hAnsi="Times New Roman" w:cs="Times New Roman"/>
          <w:b/>
          <w:bCs/>
        </w:rPr>
        <w:t>lot experiment.</w:t>
      </w:r>
    </w:p>
    <w:p w14:paraId="7D0E9093" w14:textId="68A19B5C" w:rsidR="00BD3BCF" w:rsidRDefault="00BD3BCF" w:rsidP="00BD3BCF">
      <w:pPr>
        <w:rPr>
          <w:rFonts w:ascii="Times New Roman" w:hAnsi="Times New Roman" w:cs="Times New Roman"/>
        </w:rPr>
      </w:pPr>
      <w:r w:rsidRPr="003464C4">
        <w:rPr>
          <w:rFonts w:ascii="Times New Roman" w:hAnsi="Times New Roman" w:cs="Times New Roman"/>
        </w:rPr>
        <w:t>The Western blot results showed that co</w:t>
      </w:r>
      <w:r>
        <w:rPr>
          <w:rFonts w:ascii="Times New Roman" w:hAnsi="Times New Roman" w:cs="Times New Roman"/>
        </w:rPr>
        <w:t>mpared to the control group (inhibitor-NC), the inhibitor</w:t>
      </w:r>
      <w:r w:rsidRPr="003464C4">
        <w:rPr>
          <w:rFonts w:ascii="Times New Roman" w:hAnsi="Times New Roman" w:cs="Times New Roman"/>
        </w:rPr>
        <w:t>-CASK group was s</w:t>
      </w:r>
      <w:r>
        <w:rPr>
          <w:rFonts w:ascii="Times New Roman" w:hAnsi="Times New Roman" w:cs="Times New Roman"/>
        </w:rPr>
        <w:t>ignificantly down regulated (A</w:t>
      </w:r>
      <w:r>
        <w:rPr>
          <w:rFonts w:ascii="Times New Roman" w:hAnsi="Times New Roman" w:cs="Times New Roman" w:hint="eastAsia"/>
        </w:rPr>
        <w:t>-B</w:t>
      </w:r>
      <w:r>
        <w:rPr>
          <w:rFonts w:ascii="Times New Roman" w:hAnsi="Times New Roman" w:cs="Times New Roman"/>
        </w:rPr>
        <w:t>)</w:t>
      </w:r>
      <w:r w:rsidRPr="000A6042">
        <w:rPr>
          <w:rFonts w:ascii="Times New Roman" w:hAnsi="Times New Roman" w:cs="Times New Roman"/>
        </w:rPr>
        <w:t>.</w:t>
      </w:r>
    </w:p>
    <w:p w14:paraId="6FDA2071" w14:textId="33B78B8E" w:rsidR="00543984" w:rsidRPr="00AC6278" w:rsidRDefault="00543984" w:rsidP="00D86E77">
      <w:pPr>
        <w:rPr>
          <w:rFonts w:ascii="Times New Roman" w:hAnsi="Times New Roman" w:cs="Times New Roman"/>
        </w:rPr>
      </w:pPr>
    </w:p>
    <w:sectPr w:rsidR="00543984" w:rsidRPr="00AC6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7AC24A" w14:textId="77777777" w:rsidR="004733D0" w:rsidRDefault="004733D0" w:rsidP="00E27415">
      <w:r>
        <w:separator/>
      </w:r>
    </w:p>
  </w:endnote>
  <w:endnote w:type="continuationSeparator" w:id="0">
    <w:p w14:paraId="022EE566" w14:textId="77777777" w:rsidR="004733D0" w:rsidRDefault="004733D0" w:rsidP="00E27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0A5401" w14:textId="77777777" w:rsidR="004733D0" w:rsidRDefault="004733D0" w:rsidP="00E27415">
      <w:r>
        <w:separator/>
      </w:r>
    </w:p>
  </w:footnote>
  <w:footnote w:type="continuationSeparator" w:id="0">
    <w:p w14:paraId="6DE722DB" w14:textId="77777777" w:rsidR="004733D0" w:rsidRDefault="004733D0" w:rsidP="00E274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946700"/>
    <w:multiLevelType w:val="hybridMultilevel"/>
    <w:tmpl w:val="DAEC48DE"/>
    <w:lvl w:ilvl="0" w:tplc="CA78E0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2359D4"/>
    <w:multiLevelType w:val="hybridMultilevel"/>
    <w:tmpl w:val="A468DA0C"/>
    <w:lvl w:ilvl="0" w:tplc="55087F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MwMbY0MDQ0N7MwtjBT0lEKTi0uzszPAykwrwUA51OXRSwAAAA="/>
  </w:docVars>
  <w:rsids>
    <w:rsidRoot w:val="00F30807"/>
    <w:rsid w:val="00016116"/>
    <w:rsid w:val="00071946"/>
    <w:rsid w:val="00074D52"/>
    <w:rsid w:val="00082BE5"/>
    <w:rsid w:val="000A6042"/>
    <w:rsid w:val="000B0B93"/>
    <w:rsid w:val="000B3A8C"/>
    <w:rsid w:val="00102484"/>
    <w:rsid w:val="001335A6"/>
    <w:rsid w:val="001C33F8"/>
    <w:rsid w:val="001D6675"/>
    <w:rsid w:val="001E5EC6"/>
    <w:rsid w:val="00244A97"/>
    <w:rsid w:val="002630A9"/>
    <w:rsid w:val="0030073E"/>
    <w:rsid w:val="003464C4"/>
    <w:rsid w:val="003C756F"/>
    <w:rsid w:val="00422D65"/>
    <w:rsid w:val="004575AD"/>
    <w:rsid w:val="00465954"/>
    <w:rsid w:val="004733D0"/>
    <w:rsid w:val="004B0C7F"/>
    <w:rsid w:val="004D7F2B"/>
    <w:rsid w:val="00543984"/>
    <w:rsid w:val="00566095"/>
    <w:rsid w:val="005663C0"/>
    <w:rsid w:val="00587CDD"/>
    <w:rsid w:val="005A230E"/>
    <w:rsid w:val="005E768F"/>
    <w:rsid w:val="005F32F8"/>
    <w:rsid w:val="006365CE"/>
    <w:rsid w:val="00686B80"/>
    <w:rsid w:val="006A08E3"/>
    <w:rsid w:val="00734B9E"/>
    <w:rsid w:val="00742BDF"/>
    <w:rsid w:val="00782E97"/>
    <w:rsid w:val="008862FB"/>
    <w:rsid w:val="008C1D5F"/>
    <w:rsid w:val="008C2F7F"/>
    <w:rsid w:val="008D38F0"/>
    <w:rsid w:val="00973F94"/>
    <w:rsid w:val="00A571E1"/>
    <w:rsid w:val="00AB750F"/>
    <w:rsid w:val="00AC6278"/>
    <w:rsid w:val="00B5792B"/>
    <w:rsid w:val="00BB0392"/>
    <w:rsid w:val="00BD3BCF"/>
    <w:rsid w:val="00C400AF"/>
    <w:rsid w:val="00C73970"/>
    <w:rsid w:val="00CE625C"/>
    <w:rsid w:val="00D37BC7"/>
    <w:rsid w:val="00D50FBD"/>
    <w:rsid w:val="00D64FFA"/>
    <w:rsid w:val="00D81CD7"/>
    <w:rsid w:val="00D86E77"/>
    <w:rsid w:val="00D9020F"/>
    <w:rsid w:val="00DE5F49"/>
    <w:rsid w:val="00DE759E"/>
    <w:rsid w:val="00E27415"/>
    <w:rsid w:val="00E37A8B"/>
    <w:rsid w:val="00E40C7F"/>
    <w:rsid w:val="00E42C22"/>
    <w:rsid w:val="00E52AB0"/>
    <w:rsid w:val="00E92DD1"/>
    <w:rsid w:val="00EB6EFD"/>
    <w:rsid w:val="00EC448B"/>
    <w:rsid w:val="00F20E70"/>
    <w:rsid w:val="00F30807"/>
    <w:rsid w:val="00F32AF8"/>
    <w:rsid w:val="00F76550"/>
    <w:rsid w:val="00F908C6"/>
    <w:rsid w:val="00FE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BAB1F3"/>
  <w15:chartTrackingRefBased/>
  <w15:docId w15:val="{52786E09-5B63-4827-AA77-A31C11A16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4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415"/>
    <w:rPr>
      <w:sz w:val="18"/>
      <w:szCs w:val="18"/>
    </w:rPr>
  </w:style>
  <w:style w:type="paragraph" w:styleId="a7">
    <w:name w:val="List Paragraph"/>
    <w:basedOn w:val="a"/>
    <w:uiPriority w:val="34"/>
    <w:qFormat/>
    <w:rsid w:val="005439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3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free</dc:creator>
  <cp:keywords/>
  <dc:description/>
  <cp:lastModifiedBy>SKUser</cp:lastModifiedBy>
  <cp:revision>284</cp:revision>
  <dcterms:created xsi:type="dcterms:W3CDTF">2022-12-30T03:18:00Z</dcterms:created>
  <dcterms:modified xsi:type="dcterms:W3CDTF">2026-02-28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3dbe7-6f5a-419d-852f-142a25b0b122</vt:lpwstr>
  </property>
</Properties>
</file>